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F2B22" w14:textId="5D74C006" w:rsidR="00412560" w:rsidRDefault="00412560"/>
    <w:tbl>
      <w:tblPr>
        <w:tblStyle w:val="TableGrid"/>
        <w:tblW w:w="8462" w:type="dxa"/>
        <w:tblInd w:w="270" w:type="dxa"/>
        <w:tblLook w:val="04A0" w:firstRow="1" w:lastRow="0" w:firstColumn="1" w:lastColumn="0" w:noHBand="0" w:noVBand="1"/>
      </w:tblPr>
      <w:tblGrid>
        <w:gridCol w:w="2413"/>
        <w:gridCol w:w="236"/>
        <w:gridCol w:w="2448"/>
        <w:gridCol w:w="253"/>
        <w:gridCol w:w="1440"/>
        <w:gridCol w:w="232"/>
        <w:gridCol w:w="1440"/>
      </w:tblGrid>
      <w:tr w:rsidR="00756BFC" w14:paraId="24E16EAD" w14:textId="0D2902A4" w:rsidTr="002A23B3">
        <w:tc>
          <w:tcPr>
            <w:tcW w:w="84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0405A" w14:textId="3FDCC4F8" w:rsidR="00756BFC" w:rsidRPr="006B7163" w:rsidRDefault="007042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 3</w:t>
            </w:r>
            <w:r w:rsidR="00756BFC">
              <w:rPr>
                <w:rFonts w:ascii="Times New Roman" w:hAnsi="Times New Roman" w:cs="Times New Roman"/>
              </w:rPr>
              <w:t xml:space="preserve">. </w:t>
            </w:r>
            <w:r w:rsidR="00435BD1">
              <w:rPr>
                <w:rFonts w:ascii="Times New Roman" w:hAnsi="Times New Roman" w:cs="Times New Roman"/>
              </w:rPr>
              <w:t xml:space="preserve">Causes of intravenous line removal by </w:t>
            </w:r>
            <w:r w:rsidR="008E3B40" w:rsidRPr="002972C2">
              <w:rPr>
                <w:rFonts w:ascii="Times New Roman" w:eastAsia="Times New Roman" w:hAnsi="Times New Roman" w:cs="Times New Roman"/>
                <w:color w:val="0E101A"/>
              </w:rPr>
              <w:t xml:space="preserve">vesicants and irritant </w:t>
            </w:r>
            <w:proofErr w:type="spellStart"/>
            <w:r w:rsidR="008E3B40" w:rsidRPr="002972C2">
              <w:rPr>
                <w:rFonts w:ascii="Times New Roman" w:eastAsia="Times New Roman" w:hAnsi="Times New Roman" w:cs="Times New Roman"/>
                <w:color w:val="0E101A"/>
              </w:rPr>
              <w:t>infusates</w:t>
            </w:r>
            <w:proofErr w:type="spellEnd"/>
            <w:r w:rsidR="008E3B40">
              <w:rPr>
                <w:rFonts w:ascii="Times New Roman" w:eastAsia="Times New Roman" w:hAnsi="Times New Roman" w:cs="Times New Roman"/>
                <w:color w:val="0E101A"/>
              </w:rPr>
              <w:t xml:space="preserve"> and PIVC type</w:t>
            </w:r>
          </w:p>
        </w:tc>
      </w:tr>
      <w:tr w:rsidR="001616C1" w14:paraId="7620A627" w14:textId="77777777" w:rsidTr="002A23B3"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F706E" w14:textId="77777777" w:rsidR="001616C1" w:rsidRPr="006B7163" w:rsidRDefault="001616C1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BCD91" w14:textId="4EFC3DE6" w:rsidR="001616C1" w:rsidRPr="006B7163" w:rsidRDefault="001616C1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ED86C" w14:textId="60B1C628" w:rsidR="001616C1" w:rsidRPr="006B7163" w:rsidRDefault="001616C1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16B45" w14:textId="77777777" w:rsidR="001616C1" w:rsidRPr="006B7163" w:rsidRDefault="001616C1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56DF7" w14:textId="1D22AC90" w:rsidR="001616C1" w:rsidRPr="006B7163" w:rsidRDefault="001616C1" w:rsidP="001616C1">
            <w:pPr>
              <w:jc w:val="center"/>
              <w:rPr>
                <w:rFonts w:ascii="Times New Roman" w:hAnsi="Times New Roman" w:cs="Times New Roman"/>
              </w:rPr>
            </w:pPr>
            <w:r w:rsidRPr="008E2C8B">
              <w:rPr>
                <w:rFonts w:ascii="Times New Roman" w:hAnsi="Times New Roman" w:cs="Times New Roman"/>
              </w:rPr>
              <w:t>Vesicant</w:t>
            </w:r>
            <w:r>
              <w:rPr>
                <w:rFonts w:ascii="Times New Roman" w:hAnsi="Times New Roman" w:cs="Times New Roman"/>
              </w:rPr>
              <w:t>/</w:t>
            </w:r>
            <w:r w:rsidRPr="008E2C8B">
              <w:rPr>
                <w:rFonts w:ascii="Times New Roman" w:hAnsi="Times New Roman" w:cs="Times New Roman"/>
              </w:rPr>
              <w:t>Irritan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fusates</w:t>
            </w:r>
            <w:proofErr w:type="spellEnd"/>
          </w:p>
        </w:tc>
      </w:tr>
      <w:tr w:rsidR="001616C1" w14:paraId="40A24D80" w14:textId="1BC47142" w:rsidTr="002A23B3"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C1EF3" w14:textId="43305C3F" w:rsidR="001616C1" w:rsidRPr="006B7163" w:rsidRDefault="001616C1" w:rsidP="001616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e</w:t>
            </w:r>
            <w:r w:rsidR="00756BF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of IV </w:t>
            </w:r>
            <w:r w:rsidR="00756BFC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moval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025F8" w14:textId="181E5C00" w:rsidR="001616C1" w:rsidRPr="006B7163" w:rsidRDefault="001616C1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F9C3D" w14:textId="0E23951F" w:rsidR="001616C1" w:rsidRPr="006B7163" w:rsidRDefault="001616C1" w:rsidP="001616C1">
            <w:pPr>
              <w:rPr>
                <w:rFonts w:ascii="Times New Roman" w:hAnsi="Times New Roman" w:cs="Times New Roman"/>
              </w:rPr>
            </w:pPr>
            <w:r w:rsidRPr="008119C4">
              <w:rPr>
                <w:rFonts w:ascii="Times New Roman" w:hAnsi="Times New Roman" w:cs="Times New Roman"/>
              </w:rPr>
              <w:t>Ultrasound-guided</w:t>
            </w:r>
            <w:r w:rsidRPr="008119C4">
              <w:rPr>
                <w:rFonts w:ascii="Times New Roman" w:eastAsia="Times New Roman" w:hAnsi="Times New Roman" w:cs="Times New Roman"/>
              </w:rPr>
              <w:t xml:space="preserve"> PIVC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9D59C" w14:textId="77777777" w:rsidR="001616C1" w:rsidRPr="006B7163" w:rsidRDefault="001616C1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6C14A" w14:textId="0133AA95" w:rsidR="001616C1" w:rsidRPr="006B7163" w:rsidRDefault="00D132A6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4887A" w14:textId="1638B9A6" w:rsidR="001616C1" w:rsidRPr="006B7163" w:rsidRDefault="001616C1" w:rsidP="001616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4A31D" w14:textId="221E0A91" w:rsidR="001616C1" w:rsidRPr="006B7163" w:rsidRDefault="001616C1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756BFC" w14:paraId="43C0C9AF" w14:textId="721BB427" w:rsidTr="002A23B3"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C1780" w14:textId="7BA7ADF3" w:rsidR="00756BFC" w:rsidRDefault="00756BFC" w:rsidP="001616C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1523B">
              <w:rPr>
                <w:rFonts w:ascii="Times New Roman" w:hAnsi="Times New Roman" w:cs="Times New Roman"/>
              </w:rPr>
              <w:t>hlebiti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23EAF" w14:textId="1B874202" w:rsidR="00756BFC" w:rsidRDefault="00756BFC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409A8" w14:textId="554D66EC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349EC" w14:textId="77777777" w:rsidR="00756BFC" w:rsidRPr="006B7163" w:rsidRDefault="00756BFC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97E8C" w14:textId="37933498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</w:t>
            </w:r>
            <w:r w:rsidR="00954D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7BF0D" w14:textId="35042984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900CE" w14:textId="58FEAEBD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9</w:t>
            </w:r>
            <w:r w:rsidR="00954D64">
              <w:rPr>
                <w:rFonts w:ascii="Times New Roman" w:hAnsi="Times New Roman" w:cs="Times New Roman"/>
              </w:rPr>
              <w:t>0</w:t>
            </w:r>
          </w:p>
        </w:tc>
      </w:tr>
      <w:tr w:rsidR="00756BFC" w14:paraId="50EAFBAA" w14:textId="12B3B0C4" w:rsidTr="00C17683">
        <w:tc>
          <w:tcPr>
            <w:tcW w:w="2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A965D" w14:textId="77777777" w:rsidR="00756BFC" w:rsidRDefault="00756BFC" w:rsidP="001616C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9A65A" w14:textId="01BD19FC" w:rsidR="00756BFC" w:rsidRDefault="00756BFC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61950" w14:textId="5ADB75F9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5EAA1" w14:textId="77777777" w:rsidR="00756BFC" w:rsidRPr="006B7163" w:rsidRDefault="00756BFC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AA8A2" w14:textId="62ADABF9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5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6F0CA" w14:textId="1010174D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0481C" w14:textId="792AF0D9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71</w:t>
            </w:r>
          </w:p>
        </w:tc>
      </w:tr>
      <w:tr w:rsidR="00756BFC" w14:paraId="7E71A780" w14:textId="7059FA99" w:rsidTr="002A23B3"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561D" w14:textId="7ED1B4A1" w:rsidR="00756BFC" w:rsidRPr="006B7163" w:rsidRDefault="00756BFC" w:rsidP="001616C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iltr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6D358B" w14:textId="2C952D94" w:rsidR="00756BFC" w:rsidRPr="006B7163" w:rsidRDefault="00756BFC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F843" w14:textId="2D3FED4B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02D284" w14:textId="77777777" w:rsidR="00756BFC" w:rsidRPr="006B7163" w:rsidRDefault="00756BFC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1AD5" w14:textId="68A0FD2B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  <w:r w:rsidR="00954D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0A4A" w14:textId="357FE760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87EE" w14:textId="4E5176F0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9</w:t>
            </w:r>
            <w:r w:rsidR="00954D64">
              <w:rPr>
                <w:rFonts w:ascii="Times New Roman" w:hAnsi="Times New Roman" w:cs="Times New Roman"/>
              </w:rPr>
              <w:t>0</w:t>
            </w:r>
          </w:p>
        </w:tc>
      </w:tr>
      <w:tr w:rsidR="00756BFC" w14:paraId="2162FD47" w14:textId="777AA9BB" w:rsidTr="00C17683">
        <w:tc>
          <w:tcPr>
            <w:tcW w:w="2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F315A" w14:textId="77777777" w:rsidR="00756BFC" w:rsidRPr="006B7163" w:rsidRDefault="00756BFC" w:rsidP="001616C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1CC41" w14:textId="01EC8A38" w:rsidR="00756BFC" w:rsidRPr="006B7163" w:rsidRDefault="00756BFC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3C4DF" w14:textId="087F1D82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48418" w14:textId="77777777" w:rsidR="00756BFC" w:rsidRPr="006B7163" w:rsidRDefault="00756BFC" w:rsidP="001616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1EE4D" w14:textId="2224E019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</w:t>
            </w:r>
            <w:r w:rsidR="00081AA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C4177" w14:textId="41CF61A6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86DA4" w14:textId="796B3CED" w:rsidR="00756BFC" w:rsidRPr="006B7163" w:rsidRDefault="00756BFC" w:rsidP="00161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71</w:t>
            </w:r>
          </w:p>
        </w:tc>
      </w:tr>
      <w:tr w:rsidR="005D4A7E" w14:paraId="03FEB21C" w14:textId="77777777" w:rsidTr="00D2211F">
        <w:tc>
          <w:tcPr>
            <w:tcW w:w="24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3E99A0" w14:textId="101C1ED8" w:rsidR="005D4A7E" w:rsidRPr="006B7163" w:rsidRDefault="005D4A7E" w:rsidP="00C176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C4FC5">
              <w:rPr>
                <w:rFonts w:ascii="Times New Roman" w:hAnsi="Times New Roman" w:cs="Times New Roman"/>
              </w:rPr>
              <w:t>islodgem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986059" w14:textId="77777777" w:rsidR="005D4A7E" w:rsidRPr="006B7163" w:rsidRDefault="005D4A7E" w:rsidP="00C1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0C47" w14:textId="5BF9CA30" w:rsidR="005D4A7E" w:rsidRDefault="005D4A7E" w:rsidP="00C17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A4C062" w14:textId="77777777" w:rsidR="005D4A7E" w:rsidRPr="006B7163" w:rsidRDefault="005D4A7E" w:rsidP="00C1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391C" w14:textId="23A4C1DC" w:rsidR="005D4A7E" w:rsidRDefault="005D4A7E" w:rsidP="00C17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31BA6">
              <w:rPr>
                <w:rFonts w:ascii="Times New Roman" w:hAnsi="Times New Roman" w:cs="Times New Roman"/>
              </w:rPr>
              <w:t>/41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A1EB" w14:textId="77777777" w:rsidR="005D4A7E" w:rsidRPr="006B7163" w:rsidRDefault="005D4A7E" w:rsidP="00C17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776F" w14:textId="24E0484C" w:rsidR="005D4A7E" w:rsidRDefault="005D4A7E" w:rsidP="00C17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31BA6">
              <w:rPr>
                <w:rFonts w:ascii="Times New Roman" w:hAnsi="Times New Roman" w:cs="Times New Roman"/>
              </w:rPr>
              <w:t>/90</w:t>
            </w:r>
          </w:p>
        </w:tc>
      </w:tr>
      <w:tr w:rsidR="005D4A7E" w14:paraId="324B7923" w14:textId="77777777" w:rsidTr="00D2211F">
        <w:tc>
          <w:tcPr>
            <w:tcW w:w="2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43BA5" w14:textId="77777777" w:rsidR="005D4A7E" w:rsidRPr="006B7163" w:rsidRDefault="005D4A7E" w:rsidP="00C1768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0D9B9" w14:textId="77777777" w:rsidR="005D4A7E" w:rsidRPr="006B7163" w:rsidRDefault="005D4A7E" w:rsidP="00C1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D4B33" w14:textId="18CE7D04" w:rsidR="005D4A7E" w:rsidRDefault="005D4A7E" w:rsidP="00C17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AB7D2" w14:textId="77777777" w:rsidR="005D4A7E" w:rsidRPr="006B7163" w:rsidRDefault="005D4A7E" w:rsidP="00C17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ADA64" w14:textId="588A3C38" w:rsidR="005D4A7E" w:rsidRDefault="005D4A7E" w:rsidP="00C17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1BA6">
              <w:rPr>
                <w:rFonts w:ascii="Times New Roman" w:hAnsi="Times New Roman" w:cs="Times New Roman"/>
              </w:rPr>
              <w:t>/5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905C5" w14:textId="77777777" w:rsidR="005D4A7E" w:rsidRPr="006B7163" w:rsidRDefault="005D4A7E" w:rsidP="00C17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F2F6F" w14:textId="388142C2" w:rsidR="005D4A7E" w:rsidRDefault="005D4A7E" w:rsidP="00C17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31BA6">
              <w:rPr>
                <w:rFonts w:ascii="Times New Roman" w:hAnsi="Times New Roman" w:cs="Times New Roman"/>
              </w:rPr>
              <w:t>/71</w:t>
            </w:r>
          </w:p>
        </w:tc>
      </w:tr>
      <w:tr w:rsidR="005D4A7E" w14:paraId="39CA5C90" w14:textId="77777777" w:rsidTr="00244A35">
        <w:tc>
          <w:tcPr>
            <w:tcW w:w="24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128293" w14:textId="757F120A" w:rsidR="005D4A7E" w:rsidRPr="006B7163" w:rsidRDefault="005D4A7E" w:rsidP="00CC4FC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CC4FC5">
              <w:rPr>
                <w:rFonts w:ascii="Times New Roman" w:hAnsi="Times New Roman" w:cs="Times New Roman"/>
              </w:rPr>
              <w:t>cclus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818D7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EF55" w14:textId="26E4056B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E37A0D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2D67" w14:textId="2444BC69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31BA6">
              <w:rPr>
                <w:rFonts w:ascii="Times New Roman" w:hAnsi="Times New Roman" w:cs="Times New Roman"/>
              </w:rPr>
              <w:t>/41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7262" w14:textId="77777777" w:rsidR="005D4A7E" w:rsidRPr="006B7163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C24A" w14:textId="7926A062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31BA6">
              <w:rPr>
                <w:rFonts w:ascii="Times New Roman" w:hAnsi="Times New Roman" w:cs="Times New Roman"/>
              </w:rPr>
              <w:t>/90</w:t>
            </w:r>
          </w:p>
        </w:tc>
      </w:tr>
      <w:tr w:rsidR="005D4A7E" w14:paraId="0EF43846" w14:textId="77777777" w:rsidTr="00244A35">
        <w:tc>
          <w:tcPr>
            <w:tcW w:w="2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02A5B" w14:textId="77777777" w:rsidR="005D4A7E" w:rsidRPr="006B7163" w:rsidRDefault="005D4A7E" w:rsidP="00CC4FC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59610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AB5B5" w14:textId="211C20D2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9CF0C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8E795" w14:textId="504538B0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31BA6">
              <w:rPr>
                <w:rFonts w:ascii="Times New Roman" w:hAnsi="Times New Roman" w:cs="Times New Roman"/>
              </w:rPr>
              <w:t>/5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9325E" w14:textId="77777777" w:rsidR="005D4A7E" w:rsidRPr="006B7163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E2813" w14:textId="63EC530C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31BA6">
              <w:rPr>
                <w:rFonts w:ascii="Times New Roman" w:hAnsi="Times New Roman" w:cs="Times New Roman"/>
              </w:rPr>
              <w:t>/71</w:t>
            </w:r>
          </w:p>
        </w:tc>
      </w:tr>
      <w:tr w:rsidR="005D4A7E" w14:paraId="6344F462" w14:textId="77777777" w:rsidTr="00491442">
        <w:tc>
          <w:tcPr>
            <w:tcW w:w="24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76C0EC" w14:textId="6D34FE0B" w:rsidR="005D4A7E" w:rsidRPr="006B7163" w:rsidRDefault="005D4A7E" w:rsidP="00CC4FC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CC4FC5">
              <w:rPr>
                <w:rFonts w:ascii="Times New Roman" w:hAnsi="Times New Roman" w:cs="Times New Roman"/>
              </w:rPr>
              <w:t>eak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3FF24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FE17" w14:textId="1DDC2617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F3956A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F447" w14:textId="5AB1E4EC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31BA6">
              <w:rPr>
                <w:rFonts w:ascii="Times New Roman" w:hAnsi="Times New Roman" w:cs="Times New Roman"/>
              </w:rPr>
              <w:t>/41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096E" w14:textId="77777777" w:rsidR="005D4A7E" w:rsidRPr="006B7163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9F4C" w14:textId="161C81B7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31BA6">
              <w:rPr>
                <w:rFonts w:ascii="Times New Roman" w:hAnsi="Times New Roman" w:cs="Times New Roman"/>
              </w:rPr>
              <w:t>/90</w:t>
            </w:r>
          </w:p>
        </w:tc>
      </w:tr>
      <w:tr w:rsidR="005D4A7E" w14:paraId="10E3DB3F" w14:textId="77777777" w:rsidTr="00491442">
        <w:tc>
          <w:tcPr>
            <w:tcW w:w="2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67BCE" w14:textId="77777777" w:rsidR="005D4A7E" w:rsidRPr="006B7163" w:rsidRDefault="005D4A7E" w:rsidP="00CC4FC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851CB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6CF47" w14:textId="21AE049E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AE4A2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1EED9" w14:textId="30B61C65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31BA6">
              <w:rPr>
                <w:rFonts w:ascii="Times New Roman" w:hAnsi="Times New Roman" w:cs="Times New Roman"/>
              </w:rPr>
              <w:t>/5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4C610" w14:textId="77777777" w:rsidR="005D4A7E" w:rsidRPr="006B7163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F155F" w14:textId="790DF2FB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31BA6">
              <w:rPr>
                <w:rFonts w:ascii="Times New Roman" w:hAnsi="Times New Roman" w:cs="Times New Roman"/>
              </w:rPr>
              <w:t>/71</w:t>
            </w:r>
          </w:p>
        </w:tc>
      </w:tr>
      <w:tr w:rsidR="005D4A7E" w14:paraId="5C4DF7A4" w14:textId="77777777" w:rsidTr="00676F6B">
        <w:tc>
          <w:tcPr>
            <w:tcW w:w="24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E36FA8" w14:textId="12304E79" w:rsidR="005D4A7E" w:rsidRPr="006B7163" w:rsidRDefault="005D4A7E" w:rsidP="00CC4FC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CC4FC5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3F41F8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9AF1" w14:textId="73B7A83C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8ECCD7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4447" w14:textId="54F433F1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1BA6">
              <w:rPr>
                <w:rFonts w:ascii="Times New Roman" w:hAnsi="Times New Roman" w:cs="Times New Roman"/>
              </w:rPr>
              <w:t>/41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081E" w14:textId="77777777" w:rsidR="005D4A7E" w:rsidRPr="006B7163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6D2B" w14:textId="1D23274F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31BA6">
              <w:rPr>
                <w:rFonts w:ascii="Times New Roman" w:hAnsi="Times New Roman" w:cs="Times New Roman"/>
              </w:rPr>
              <w:t>/90</w:t>
            </w:r>
          </w:p>
        </w:tc>
      </w:tr>
      <w:tr w:rsidR="005D4A7E" w14:paraId="62ABF317" w14:textId="77777777" w:rsidTr="00676F6B">
        <w:tc>
          <w:tcPr>
            <w:tcW w:w="2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5556E" w14:textId="77777777" w:rsidR="005D4A7E" w:rsidRPr="006B7163" w:rsidRDefault="005D4A7E" w:rsidP="00CC4FC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B1827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A7D0B" w14:textId="67BE0AA5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BBF8D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052AD" w14:textId="1E0AF5D4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31BA6">
              <w:rPr>
                <w:rFonts w:ascii="Times New Roman" w:hAnsi="Times New Roman" w:cs="Times New Roman"/>
              </w:rPr>
              <w:t>/5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07125" w14:textId="77777777" w:rsidR="005D4A7E" w:rsidRPr="006B7163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1580F" w14:textId="0AE5C2AF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31BA6">
              <w:rPr>
                <w:rFonts w:ascii="Times New Roman" w:hAnsi="Times New Roman" w:cs="Times New Roman"/>
              </w:rPr>
              <w:t>/71</w:t>
            </w:r>
          </w:p>
        </w:tc>
      </w:tr>
      <w:tr w:rsidR="005D4A7E" w14:paraId="6087823F" w14:textId="77777777" w:rsidTr="00037BAA">
        <w:tc>
          <w:tcPr>
            <w:tcW w:w="24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8733A5" w14:textId="45296218" w:rsidR="005D4A7E" w:rsidRPr="006B7163" w:rsidRDefault="005D4A7E" w:rsidP="00CC4FC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D51921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FF2C" w14:textId="234B42FB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172250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1D0B" w14:textId="1C065BF6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E31BA6">
              <w:rPr>
                <w:rFonts w:ascii="Times New Roman" w:hAnsi="Times New Roman" w:cs="Times New Roman"/>
              </w:rPr>
              <w:t>/41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21DD" w14:textId="77777777" w:rsidR="005D4A7E" w:rsidRPr="006B7163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E04A" w14:textId="23FAD862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E31BA6">
              <w:rPr>
                <w:rFonts w:ascii="Times New Roman" w:hAnsi="Times New Roman" w:cs="Times New Roman"/>
              </w:rPr>
              <w:t>/90</w:t>
            </w:r>
          </w:p>
        </w:tc>
      </w:tr>
      <w:tr w:rsidR="005D4A7E" w14:paraId="45C13057" w14:textId="77777777" w:rsidTr="00037BAA">
        <w:tc>
          <w:tcPr>
            <w:tcW w:w="2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1F23F" w14:textId="77777777" w:rsidR="005D4A7E" w:rsidRPr="006B7163" w:rsidRDefault="005D4A7E" w:rsidP="00CC4FC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72643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3CE34" w14:textId="19555D52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A7004" w14:textId="77777777" w:rsidR="005D4A7E" w:rsidRPr="006B7163" w:rsidRDefault="005D4A7E" w:rsidP="00CC4F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81C19" w14:textId="7F680A1F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E31BA6">
              <w:rPr>
                <w:rFonts w:ascii="Times New Roman" w:hAnsi="Times New Roman" w:cs="Times New Roman"/>
              </w:rPr>
              <w:t>/5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AD256" w14:textId="77777777" w:rsidR="005D4A7E" w:rsidRPr="006B7163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3EC68" w14:textId="338E2505" w:rsidR="005D4A7E" w:rsidRDefault="005D4A7E" w:rsidP="00CC4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31BA6">
              <w:rPr>
                <w:rFonts w:ascii="Times New Roman" w:hAnsi="Times New Roman" w:cs="Times New Roman"/>
              </w:rPr>
              <w:t>/71</w:t>
            </w:r>
          </w:p>
        </w:tc>
      </w:tr>
      <w:tr w:rsidR="00CC4FC5" w14:paraId="7406E13C" w14:textId="0350224B" w:rsidTr="00C17683">
        <w:tc>
          <w:tcPr>
            <w:tcW w:w="846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0339" w14:textId="154DEBF0" w:rsidR="00CC4FC5" w:rsidRDefault="00CC4FC5" w:rsidP="00CC4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96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ravenous;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V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96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ipheral intravenous catheter; </w:t>
            </w:r>
            <w:r w:rsidRPr="000C5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ltra l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</w:t>
            </w:r>
            <w:r w:rsidRPr="000C5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tandard long</w:t>
            </w:r>
            <w:r w:rsidR="00797C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BFDD5FC" w14:textId="72CC79AC" w:rsidR="00CC4FC5" w:rsidRPr="006B7163" w:rsidRDefault="00CC4FC5" w:rsidP="00CC4FC5">
            <w:pPr>
              <w:rPr>
                <w:rFonts w:ascii="Times New Roman" w:hAnsi="Times New Roman" w:cs="Times New Roman"/>
              </w:rPr>
            </w:pPr>
          </w:p>
        </w:tc>
      </w:tr>
    </w:tbl>
    <w:p w14:paraId="62F7954C" w14:textId="77777777" w:rsidR="00E349C1" w:rsidRPr="00E349C1" w:rsidRDefault="00E349C1">
      <w:pPr>
        <w:rPr>
          <w:rFonts w:ascii="Symbol" w:hAnsi="Symbol"/>
        </w:rPr>
      </w:pPr>
    </w:p>
    <w:sectPr w:rsidR="00E349C1" w:rsidRPr="00E34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9C1"/>
    <w:rsid w:val="00081AA0"/>
    <w:rsid w:val="001616C1"/>
    <w:rsid w:val="00240883"/>
    <w:rsid w:val="002A23B3"/>
    <w:rsid w:val="00336074"/>
    <w:rsid w:val="00412560"/>
    <w:rsid w:val="00435BD1"/>
    <w:rsid w:val="00486E79"/>
    <w:rsid w:val="00542521"/>
    <w:rsid w:val="005D4A7E"/>
    <w:rsid w:val="006B7163"/>
    <w:rsid w:val="006F7DF6"/>
    <w:rsid w:val="007042FE"/>
    <w:rsid w:val="00756BFC"/>
    <w:rsid w:val="00797C46"/>
    <w:rsid w:val="008E3B40"/>
    <w:rsid w:val="00954D64"/>
    <w:rsid w:val="00A4260B"/>
    <w:rsid w:val="00B47FCB"/>
    <w:rsid w:val="00C17683"/>
    <w:rsid w:val="00CC4FC5"/>
    <w:rsid w:val="00CF6B0E"/>
    <w:rsid w:val="00D132A6"/>
    <w:rsid w:val="00D53CAF"/>
    <w:rsid w:val="00D86EDC"/>
    <w:rsid w:val="00D94874"/>
    <w:rsid w:val="00E31BA6"/>
    <w:rsid w:val="00E3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2ED3D"/>
  <w15:chartTrackingRefBased/>
  <w15:docId w15:val="{4BDB7616-FF3D-4114-87E2-9BC9C3D24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60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0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Nai-Wei</dc:creator>
  <cp:keywords/>
  <dc:description/>
  <cp:lastModifiedBy>Chen, Nai-Wei</cp:lastModifiedBy>
  <cp:revision>18</cp:revision>
  <dcterms:created xsi:type="dcterms:W3CDTF">2021-03-03T21:06:00Z</dcterms:created>
  <dcterms:modified xsi:type="dcterms:W3CDTF">2021-11-06T02:00:00Z</dcterms:modified>
</cp:coreProperties>
</file>